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40" w:type="dxa"/>
        <w:tblLook w:val="04A0" w:firstRow="1" w:lastRow="0" w:firstColumn="1" w:lastColumn="0" w:noHBand="0" w:noVBand="1"/>
      </w:tblPr>
      <w:tblGrid>
        <w:gridCol w:w="3951"/>
        <w:gridCol w:w="1489"/>
      </w:tblGrid>
      <w:tr w:rsidR="00EC365C" w:rsidRPr="00EC365C" w14:paraId="00AF0AF5" w14:textId="77777777" w:rsidTr="005B6384">
        <w:trPr>
          <w:trHeight w:val="600"/>
        </w:trPr>
        <w:tc>
          <w:tcPr>
            <w:tcW w:w="5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9A9E14" w14:textId="30278F86" w:rsidR="00EC365C" w:rsidRPr="005B6384" w:rsidRDefault="00EC365C" w:rsidP="005B6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articipant </w:t>
            </w:r>
            <w:r w:rsid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aracteristics of </w:t>
            </w:r>
            <w:r w:rsid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-</w:t>
            </w:r>
            <w:r w:rsid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abetic </w:t>
            </w:r>
            <w:r w:rsid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ors (n=</w:t>
            </w:r>
            <w:r w:rsidR="00795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B6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C365C" w:rsidRPr="00EC365C" w14:paraId="161FC0D5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A7E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, mean (SD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93B2C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 (7.1)</w:t>
            </w:r>
          </w:p>
        </w:tc>
      </w:tr>
      <w:tr w:rsidR="00EC365C" w:rsidRPr="00EC365C" w14:paraId="5E10B123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678C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Male; n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23A3B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C365C" w:rsidRPr="00EC365C" w14:paraId="619DEAE5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8566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Smoking (n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2734B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C365C" w:rsidRPr="00EC365C" w14:paraId="5BDF54B4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4D8E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0E573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 (2.7)</w:t>
            </w:r>
          </w:p>
        </w:tc>
      </w:tr>
      <w:tr w:rsidR="00EC365C" w:rsidRPr="00EC365C" w14:paraId="576AEF3D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6BC3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FE0AC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 (45.6)</w:t>
            </w:r>
          </w:p>
        </w:tc>
      </w:tr>
      <w:tr w:rsidR="00EC365C" w:rsidRPr="00EC365C" w14:paraId="5BF6A6FD" w14:textId="77777777" w:rsidTr="00EC365C">
        <w:trPr>
          <w:trHeight w:val="315"/>
        </w:trPr>
        <w:tc>
          <w:tcPr>
            <w:tcW w:w="39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DF50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Cholesterol (mg/d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BC5F9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 (11.7)</w:t>
            </w:r>
          </w:p>
        </w:tc>
      </w:tr>
      <w:tr w:rsidR="00EC365C" w:rsidRPr="00EC365C" w14:paraId="562D5D22" w14:textId="77777777" w:rsidTr="00EC365C">
        <w:trPr>
          <w:trHeight w:val="330"/>
        </w:trPr>
        <w:tc>
          <w:tcPr>
            <w:tcW w:w="39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2755" w14:textId="77777777" w:rsidR="00EC365C" w:rsidRPr="005B6384" w:rsidRDefault="00EC365C" w:rsidP="00EC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E9F2D" w14:textId="77777777" w:rsidR="00EC365C" w:rsidRPr="005B6384" w:rsidRDefault="00EC365C" w:rsidP="00EC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6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3)</w:t>
            </w:r>
          </w:p>
        </w:tc>
      </w:tr>
    </w:tbl>
    <w:p w14:paraId="7470A1D2" w14:textId="77777777" w:rsidR="000B425E" w:rsidRDefault="000B425E"/>
    <w:sectPr w:rsidR="000B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5C"/>
    <w:rsid w:val="000B425E"/>
    <w:rsid w:val="005B6384"/>
    <w:rsid w:val="007950A7"/>
    <w:rsid w:val="00AB75E2"/>
    <w:rsid w:val="00EC365C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A1C9"/>
  <w15:chartTrackingRefBased/>
  <w15:docId w15:val="{DC16EA63-4E15-4E99-9DAD-7A3FE606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ye</dc:creator>
  <cp:keywords/>
  <dc:description/>
  <cp:lastModifiedBy>Dye, Christian</cp:lastModifiedBy>
  <cp:revision>5</cp:revision>
  <dcterms:created xsi:type="dcterms:W3CDTF">2021-04-26T23:36:00Z</dcterms:created>
  <dcterms:modified xsi:type="dcterms:W3CDTF">2022-03-02T23:54:00Z</dcterms:modified>
</cp:coreProperties>
</file>